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ingle Zinc finger arrays (sZFAs) binding HPV type 16 genomic DNA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260"/>
        <w:gridCol w:w="2988"/>
      </w:tblGrid>
      <w:tr>
        <w:trPr/>
        <w:tc>
          <w:tcPr>
            <w:tcW w:w="298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Zing finger array #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(Target -DNA)</w:t>
            </w:r>
          </w:p>
        </w:tc>
        <w:tc>
          <w:tcPr>
            <w:tcW w:w="2880" w:type="dxa"/>
            <w:gridSpan w:val="2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ecognition Helix</w:t>
            </w:r>
          </w:p>
        </w:tc>
        <w:tc>
          <w:tcPr>
            <w:tcW w:w="2988" w:type="dxa"/>
            <w:vMerge w:val="restart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5"/>
              </w:rPr>
            </w:pPr>
            <w:r>
              <w:rPr>
                <w:rFonts w:eastAsia="Courier New" w:cs="Courier New" w:ascii="Courier New" w:hAnsi="Courier New"/>
                <w:sz w:val="15"/>
              </w:rPr>
              <w:t xml:space="preserve"> </w:t>
            </w:r>
            <w:r>
              <w:rPr>
                <w:rFonts w:cs="Courier New" w:ascii="Courier New" w:hAnsi="Courier New"/>
                <w:sz w:val="15"/>
              </w:rPr>
              <w:t>(</w:t>
            </w:r>
            <w:r>
              <w:rPr>
                <w:rFonts w:cs="Courier New" w:ascii="Courier New" w:hAnsi="Courier New"/>
                <w:sz w:val="15"/>
                <w:szCs w:val="16"/>
              </w:rPr>
              <w:t>F1)(F2)(F3)-Array</w:t>
            </w:r>
          </w:p>
          <w:p>
            <w:pPr>
              <w:pStyle w:val="Normal"/>
              <w:rPr>
                <w:rFonts w:ascii="Courier New" w:hAnsi="Courier New" w:cs="Courier New"/>
                <w:sz w:val="15"/>
              </w:rPr>
            </w:pPr>
            <w:r>
              <w:rPr>
                <w:rFonts w:cs="Courier New" w:ascii="Courier New" w:hAnsi="Courier New"/>
                <w:sz w:val="15"/>
              </w:rPr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62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20"/>
              </w:rPr>
              <w:t>F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inger:Helix</w:t>
            </w:r>
          </w:p>
        </w:tc>
        <w:tc>
          <w:tcPr>
            <w:tcW w:w="1260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Triplets</w:t>
            </w:r>
          </w:p>
        </w:tc>
        <w:tc>
          <w:tcPr>
            <w:tcW w:w="2988" w:type="dxa"/>
            <w:vMerge w:val="continue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98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0" w:name="ZFA-unknown-1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1</w:t>
            </w:r>
            <w:bookmarkEnd w:id="0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0 t</w:t>
            </w:r>
            <w:hyperlink r:id="rId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c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ac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30 </w:t>
              <w:br/>
              <w:t>40 aagccaatgcg 30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SHDLTV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ACG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(RSHDLTV)(HKSSLTR)(RADGLQL)- 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HKSSLT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4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ADGLQ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5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C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10" w:hRule="atLeast"/>
        </w:trPr>
        <w:tc>
          <w:tcPr>
            <w:tcW w:w="298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bookmarkStart w:id="1" w:name="ZFA-unknown-2"/>
            <w:r>
              <w:rPr>
                <w:rFonts w:cs="Courier New" w:ascii="Courier New" w:hAnsi="Courier New"/>
                <w:sz w:val="20"/>
                <w:szCs w:val="20"/>
              </w:rPr>
              <w:t>ZFA-unknown-2</w:t>
            </w:r>
            <w:bookmarkEnd w:id="1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1 a</w:t>
            </w:r>
            <w:hyperlink r:id="rId6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c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aa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51 </w:t>
              <w:br/>
              <w:t>41 tagccaacttg 51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RSNLAR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7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AA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(QRSNLAR)(HKSSLTR)(RADGLQL)- </w:t>
            </w:r>
          </w:p>
        </w:tc>
      </w:tr>
      <w:tr>
        <w:trPr>
          <w:trHeight w:val="152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HKSSLT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8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4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ADGLQ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9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C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298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2" w:name="ZFA-unknown-3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3</w:t>
            </w:r>
            <w:bookmarkEnd w:id="2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2 c</w:t>
            </w:r>
            <w:hyperlink r:id="rId10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c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122 </w:t>
              <w:br/>
              <w:t>132 gacccagcgag 122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ATALKR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1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CT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GATALKR)(DHSSLKR)(RSDHLSL)-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DHSSLK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2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C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SDHLS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3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90" w:hRule="atLeast"/>
        </w:trPr>
        <w:tc>
          <w:tcPr>
            <w:tcW w:w="298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3" w:name="ZFA-unknown-4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4</w:t>
            </w:r>
            <w:bookmarkEnd w:id="3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5 c</w:t>
            </w:r>
            <w:hyperlink r:id="rId14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g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aac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135 </w:t>
              <w:br/>
              <w:t>145 gacaccattga 135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ASALRS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5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AAC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GASALRS)(EAHHLSR)(QPHGLAH)-</w:t>
            </w:r>
          </w:p>
        </w:tc>
      </w:tr>
      <w:tr>
        <w:trPr>
          <w:trHeight w:val="30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EAHHLS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6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G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8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PHGLAH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7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40" w:hRule="atLeast"/>
        </w:trPr>
        <w:tc>
          <w:tcPr>
            <w:tcW w:w="298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4" w:name="ZFA-unknown-5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5</w:t>
            </w:r>
            <w:bookmarkEnd w:id="4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56 a</w:t>
            </w:r>
            <w:hyperlink r:id="rId18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c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aac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166 </w:t>
              <w:br/>
              <w:t>156 tcgacgtttgt 166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20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16"/>
              </w:rPr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HTALRN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19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AAC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GHTALRN)(QSTTLKR)(LKHDLRR)-</w:t>
            </w:r>
          </w:p>
        </w:tc>
      </w:tr>
      <w:tr>
        <w:trPr>
          <w:trHeight w:val="25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STTLK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0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A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79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LKHDLRR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1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C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79" w:hRule="atLeast"/>
        </w:trPr>
        <w:tc>
          <w:tcPr>
            <w:tcW w:w="8856" w:type="dxa"/>
            <w:gridSpan w:val="4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Details of ZFA-unknown-6 to ZFA-unknown-290 not shown</w:t>
            </w:r>
          </w:p>
        </w:tc>
      </w:tr>
      <w:tr>
        <w:trPr>
          <w:trHeight w:val="300" w:hRule="atLeast"/>
        </w:trPr>
        <w:tc>
          <w:tcPr>
            <w:tcW w:w="298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5" w:name="ZFA-unknown-291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291</w:t>
            </w:r>
            <w:bookmarkEnd w:id="5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787 c</w:t>
            </w:r>
            <w:hyperlink r:id="rId2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a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g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ac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7777 </w:t>
              <w:br/>
              <w:t>7787 gatcccactgt 7777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20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16"/>
              </w:rPr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EEANLRR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3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AC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EEANLRR)(EAHHLSR)(RRDNLPK)-</w:t>
            </w:r>
          </w:p>
        </w:tc>
      </w:tr>
      <w:tr>
        <w:trPr>
          <w:trHeight w:val="34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EAHHLS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4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G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RDNLPK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5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A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30" w:hRule="atLeast"/>
        </w:trPr>
        <w:tc>
          <w:tcPr>
            <w:tcW w:w="298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6" w:name="ZFA-unknown-292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292</w:t>
            </w:r>
            <w:bookmarkEnd w:id="6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844 a</w:t>
            </w:r>
            <w:hyperlink r:id="rId26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g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t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g 7854 </w:t>
              <w:br/>
              <w:t>7844 tacccacacac 7854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20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16"/>
              </w:rPr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RQALEY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7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GT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RRQALEY)(RREVLEN)(RRDHLSL)-</w:t>
            </w:r>
          </w:p>
        </w:tc>
      </w:tr>
      <w:tr>
        <w:trPr>
          <w:trHeight w:val="25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REVL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8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42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RDHLS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29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20" w:hRule="atLeast"/>
        </w:trPr>
        <w:tc>
          <w:tcPr>
            <w:tcW w:w="298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7" w:name="ZFA-unknown-293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293</w:t>
            </w:r>
            <w:bookmarkEnd w:id="7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850 g</w:t>
            </w:r>
            <w:hyperlink r:id="rId30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aac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7860 </w:t>
              <w:br/>
              <w:t>7850 cacacgtttgg 7860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HTALRN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1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AAC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GHTALRN)(QSTTLKR)(QAHGLTA)-</w:t>
            </w:r>
          </w:p>
        </w:tc>
      </w:tr>
      <w:tr>
        <w:trPr>
          <w:trHeight w:val="23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STTLK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2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A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41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AHGLTA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3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298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8" w:name="ZFA-unknown-294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294</w:t>
            </w:r>
            <w:bookmarkEnd w:id="8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863 a</w:t>
            </w:r>
            <w:hyperlink r:id="rId34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c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tgc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7853 </w:t>
              <w:br/>
              <w:t>7863 tagccaaacgt 7853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MRNLII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5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GC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RMRNLII)(HKSSLTR)(RADGLQL)-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HKSSLT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6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3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ADGLQL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7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CG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350" w:hRule="atLeast"/>
        </w:trPr>
        <w:tc>
          <w:tcPr>
            <w:tcW w:w="298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bookmarkStart w:id="9" w:name="ZFA-unknown-295"/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295</w:t>
            </w:r>
            <w:bookmarkEnd w:id="9"/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889 a</w:t>
            </w:r>
            <w:hyperlink r:id="rId38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t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7879 </w:t>
              <w:br/>
              <w:t>7889 tcaacgaacat 7879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1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KRQHLEY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39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GT</w:t>
              </w:r>
            </w:hyperlink>
          </w:p>
        </w:tc>
        <w:tc>
          <w:tcPr>
            <w:tcW w:w="2988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(KRQHLEY)(QRSDLTR)(IRTSLKR)-</w:t>
            </w:r>
          </w:p>
        </w:tc>
      </w:tr>
      <w:tr>
        <w:trPr>
          <w:trHeight w:val="17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2: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RSDLT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40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298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IRTSLKR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hyperlink r:id="rId41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TT</w:t>
              </w:r>
            </w:hyperlink>
          </w:p>
        </w:tc>
        <w:tc>
          <w:tcPr>
            <w:tcW w:w="2988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72" w:hRule="atLeast"/>
        </w:trPr>
        <w:tc>
          <w:tcPr>
            <w:tcW w:w="29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ZFA-unknown-296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892 a</w:t>
            </w:r>
            <w:hyperlink r:id="rId4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aa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7882 </w:t>
              <w:br/>
              <w:t>7892 tattcaacgaa 78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29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29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29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29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29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ndr.gdcb.iastate.edu:8080/ZiFDB/controller/searchArray?site=acggtttcg" TargetMode="External"/><Relationship Id="rId3" Type="http://schemas.openxmlformats.org/officeDocument/2006/relationships/hyperlink" Target="http://bindr.gdcb.iastate.edu:8080/ZiFDB/controller/searchFinger?target=ACG" TargetMode="External"/><Relationship Id="rId4" Type="http://schemas.openxmlformats.org/officeDocument/2006/relationships/hyperlink" Target="http://bindr.gdcb.iastate.edu:8080/ZiFDB/controller/searchFinger?target=GTT" TargetMode="External"/><Relationship Id="rId5" Type="http://schemas.openxmlformats.org/officeDocument/2006/relationships/hyperlink" Target="http://bindr.gdcb.iastate.edu:8080/ZiFDB/controller/searchFinger?target=TCG" TargetMode="External"/><Relationship Id="rId6" Type="http://schemas.openxmlformats.org/officeDocument/2006/relationships/hyperlink" Target="http://bindr.gdcb.iastate.edu:8080/ZiFDB/controller/searchArray?site=gaagtttcg" TargetMode="External"/><Relationship Id="rId7" Type="http://schemas.openxmlformats.org/officeDocument/2006/relationships/hyperlink" Target="http://bindr.gdcb.iastate.edu:8080/ZiFDB/controller/searchFinger?target=GAA" TargetMode="External"/><Relationship Id="rId8" Type="http://schemas.openxmlformats.org/officeDocument/2006/relationships/hyperlink" Target="http://bindr.gdcb.iastate.edu:8080/ZiFDB/controller/searchFinger?target=GTT" TargetMode="External"/><Relationship Id="rId9" Type="http://schemas.openxmlformats.org/officeDocument/2006/relationships/hyperlink" Target="http://bindr.gdcb.iastate.edu:8080/ZiFDB/controller/searchFinger?target=TCG" TargetMode="External"/><Relationship Id="rId10" Type="http://schemas.openxmlformats.org/officeDocument/2006/relationships/hyperlink" Target="http://bindr.gdcb.iastate.edu:8080/ZiFDB/controller/searchArray?site=gctgtctgg" TargetMode="External"/><Relationship Id="rId11" Type="http://schemas.openxmlformats.org/officeDocument/2006/relationships/hyperlink" Target="http://bindr.gdcb.iastate.edu:8080/ZiFDB/controller/searchFinger?target=GCT" TargetMode="External"/><Relationship Id="rId12" Type="http://schemas.openxmlformats.org/officeDocument/2006/relationships/hyperlink" Target="http://bindr.gdcb.iastate.edu:8080/ZiFDB/controller/searchFinger?target=GTC" TargetMode="External"/><Relationship Id="rId13" Type="http://schemas.openxmlformats.org/officeDocument/2006/relationships/hyperlink" Target="http://bindr.gdcb.iastate.edu:8080/ZiFDB/controller/searchFinger?target=TGG" TargetMode="External"/><Relationship Id="rId14" Type="http://schemas.openxmlformats.org/officeDocument/2006/relationships/hyperlink" Target="http://bindr.gdcb.iastate.edu:8080/ZiFDB/controller/searchArray?site=aacggttgt" TargetMode="External"/><Relationship Id="rId15" Type="http://schemas.openxmlformats.org/officeDocument/2006/relationships/hyperlink" Target="http://bindr.gdcb.iastate.edu:8080/ZiFDB/controller/searchFinger?target=AAC" TargetMode="External"/><Relationship Id="rId16" Type="http://schemas.openxmlformats.org/officeDocument/2006/relationships/hyperlink" Target="http://bindr.gdcb.iastate.edu:8080/ZiFDB/controller/searchFinger?target=GGT" TargetMode="External"/><Relationship Id="rId17" Type="http://schemas.openxmlformats.org/officeDocument/2006/relationships/hyperlink" Target="http://bindr.gdcb.iastate.edu:8080/ZiFDB/controller/searchFinger?target=TGT" TargetMode="External"/><Relationship Id="rId18" Type="http://schemas.openxmlformats.org/officeDocument/2006/relationships/hyperlink" Target="http://bindr.gdcb.iastate.edu:8080/ZiFDB/controller/searchArray?site=aacgcagct" TargetMode="External"/><Relationship Id="rId19" Type="http://schemas.openxmlformats.org/officeDocument/2006/relationships/hyperlink" Target="http://bindr.gdcb.iastate.edu:8080/ZiFDB/controller/searchFinger?target=AAC" TargetMode="External"/><Relationship Id="rId20" Type="http://schemas.openxmlformats.org/officeDocument/2006/relationships/hyperlink" Target="http://bindr.gdcb.iastate.edu:8080/ZiFDB/controller/searchFinger?target=GCA" TargetMode="External"/><Relationship Id="rId21" Type="http://schemas.openxmlformats.org/officeDocument/2006/relationships/hyperlink" Target="http://bindr.gdcb.iastate.edu:8080/ZiFDB/controller/searchFinger?target=GCT" TargetMode="External"/><Relationship Id="rId22" Type="http://schemas.openxmlformats.org/officeDocument/2006/relationships/hyperlink" Target="http://bindr.gdcb.iastate.edu:8080/ZiFDB/controller/searchArray?site=gacggttag" TargetMode="External"/><Relationship Id="rId23" Type="http://schemas.openxmlformats.org/officeDocument/2006/relationships/hyperlink" Target="http://bindr.gdcb.iastate.edu:8080/ZiFDB/controller/searchFinger?target=GAC" TargetMode="External"/><Relationship Id="rId24" Type="http://schemas.openxmlformats.org/officeDocument/2006/relationships/hyperlink" Target="http://bindr.gdcb.iastate.edu:8080/ZiFDB/controller/searchFinger?target=GGT" TargetMode="External"/><Relationship Id="rId25" Type="http://schemas.openxmlformats.org/officeDocument/2006/relationships/hyperlink" Target="http://bindr.gdcb.iastate.edu:8080/ZiFDB/controller/searchFinger?target=TAG" TargetMode="External"/><Relationship Id="rId26" Type="http://schemas.openxmlformats.org/officeDocument/2006/relationships/hyperlink" Target="http://bindr.gdcb.iastate.edu:8080/ZiFDB/controller/searchArray?site=tgtgtgtgg" TargetMode="External"/><Relationship Id="rId27" Type="http://schemas.openxmlformats.org/officeDocument/2006/relationships/hyperlink" Target="http://bindr.gdcb.iastate.edu:8080/ZiFDB/controller/searchFinger?target=TGT" TargetMode="External"/><Relationship Id="rId28" Type="http://schemas.openxmlformats.org/officeDocument/2006/relationships/hyperlink" Target="http://bindr.gdcb.iastate.edu:8080/ZiFDB/controller/searchFinger?target=GTG" TargetMode="External"/><Relationship Id="rId29" Type="http://schemas.openxmlformats.org/officeDocument/2006/relationships/hyperlink" Target="http://bindr.gdcb.iastate.edu:8080/ZiFDB/controller/searchFinger?target=TGG" TargetMode="External"/><Relationship Id="rId30" Type="http://schemas.openxmlformats.org/officeDocument/2006/relationships/hyperlink" Target="http://bindr.gdcb.iastate.edu:8080/ZiFDB/controller/searchArray?site=aacgcatgt" TargetMode="External"/><Relationship Id="rId31" Type="http://schemas.openxmlformats.org/officeDocument/2006/relationships/hyperlink" Target="http://bindr.gdcb.iastate.edu:8080/ZiFDB/controller/searchFinger?target=AAC" TargetMode="External"/><Relationship Id="rId32" Type="http://schemas.openxmlformats.org/officeDocument/2006/relationships/hyperlink" Target="http://bindr.gdcb.iastate.edu:8080/ZiFDB/controller/searchFinger?target=GCA" TargetMode="External"/><Relationship Id="rId33" Type="http://schemas.openxmlformats.org/officeDocument/2006/relationships/hyperlink" Target="http://bindr.gdcb.iastate.edu:8080/ZiFDB/controller/searchFinger?target=TGT" TargetMode="External"/><Relationship Id="rId34" Type="http://schemas.openxmlformats.org/officeDocument/2006/relationships/hyperlink" Target="http://bindr.gdcb.iastate.edu:8080/ZiFDB/controller/searchArray?site=tgcgtttcg" TargetMode="External"/><Relationship Id="rId35" Type="http://schemas.openxmlformats.org/officeDocument/2006/relationships/hyperlink" Target="http://bindr.gdcb.iastate.edu:8080/ZiFDB/controller/searchFinger?target=TGC" TargetMode="External"/><Relationship Id="rId36" Type="http://schemas.openxmlformats.org/officeDocument/2006/relationships/hyperlink" Target="http://bindr.gdcb.iastate.edu:8080/ZiFDB/controller/searchFinger?target=GTT" TargetMode="External"/><Relationship Id="rId37" Type="http://schemas.openxmlformats.org/officeDocument/2006/relationships/hyperlink" Target="http://bindr.gdcb.iastate.edu:8080/ZiFDB/controller/searchFinger?target=TCG" TargetMode="External"/><Relationship Id="rId38" Type="http://schemas.openxmlformats.org/officeDocument/2006/relationships/hyperlink" Target="http://bindr.gdcb.iastate.edu:8080/ZiFDB/controller/searchArray?site=tgtgctgtt" TargetMode="External"/><Relationship Id="rId39" Type="http://schemas.openxmlformats.org/officeDocument/2006/relationships/hyperlink" Target="http://bindr.gdcb.iastate.edu:8080/ZiFDB/controller/searchFinger?target=TGT" TargetMode="External"/><Relationship Id="rId40" Type="http://schemas.openxmlformats.org/officeDocument/2006/relationships/hyperlink" Target="http://bindr.gdcb.iastate.edu:8080/ZiFDB/controller/searchFinger?target=GCT" TargetMode="External"/><Relationship Id="rId41" Type="http://schemas.openxmlformats.org/officeDocument/2006/relationships/hyperlink" Target="http://bindr.gdcb.iastate.edu:8080/ZiFDB/controller/searchFinger?target=GTT" TargetMode="External"/><Relationship Id="rId42" Type="http://schemas.openxmlformats.org/officeDocument/2006/relationships/hyperlink" Target="http://bindr.gdcb.iastate.edu:8080/ZiFDB/controller/searchArray?site=gctgtttaa" TargetMode="Externa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4:28:00Z</dcterms:created>
  <dc:creator>user</dc:creator>
  <dc:description/>
  <cp:keywords/>
  <dc:language>en-US</dc:language>
  <cp:lastModifiedBy>user</cp:lastModifiedBy>
  <dcterms:modified xsi:type="dcterms:W3CDTF">2012-06-27T12:50:00Z</dcterms:modified>
  <cp:revision>3</cp:revision>
  <dc:subject/>
  <dc:title>Zinc finger arrays binding HPV type 16 genomic DNA</dc:title>
</cp:coreProperties>
</file>